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8F5" w:rsidRPr="00682398" w:rsidRDefault="001708F5" w:rsidP="001708F5">
      <w:pPr>
        <w:rPr>
          <w:rFonts w:ascii="Times New Roman" w:hAnsi="Times New Roman" w:cs="Times New Roman"/>
          <w:noProof/>
          <w:sz w:val="24"/>
          <w:szCs w:val="24"/>
          <w:lang w:eastAsia="en-US"/>
        </w:rPr>
      </w:pPr>
      <w:bookmarkStart w:id="0" w:name="_GoBack"/>
      <w:bookmarkEnd w:id="0"/>
      <w:r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 xml:space="preserve">Table </w:t>
      </w:r>
      <w:r w:rsidR="00206713"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>S</w:t>
      </w:r>
      <w:r w:rsidR="007040D4"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>2</w:t>
      </w:r>
      <w:r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>.</w:t>
      </w:r>
      <w:r w:rsidRPr="00682398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 Natural population analysis for the metal ion and coordinating oxygen within the calculated catalyst.</w:t>
      </w:r>
      <w:r w:rsidR="007038DC" w:rsidRPr="00682398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 The OH species is the isolated hydroxylated catalyst. Values with asterix are for the coordinated water oxygen.  All values are in |eu|.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="00CC5C91">
        <w:rPr>
          <w:rFonts w:ascii="Arial" w:hAnsi="Arial" w:cs="Arial"/>
          <w:noProof/>
          <w:sz w:val="18"/>
          <w:szCs w:val="18"/>
          <w:lang w:eastAsia="en-US"/>
        </w:rPr>
        <w:t xml:space="preserve"> 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>Zn</w:t>
      </w:r>
      <w:r w:rsidRPr="001F7636">
        <w:rPr>
          <w:rFonts w:ascii="Arial" w:hAnsi="Arial" w:cs="Arial"/>
          <w:noProof/>
          <w:sz w:val="18"/>
          <w:szCs w:val="18"/>
          <w:vertAlign w:val="superscript"/>
          <w:lang w:eastAsia="en-US"/>
        </w:rPr>
        <w:t>2+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="00CC5C91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="00F412CC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="00CC5C91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>OC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="00CC5C91">
        <w:rPr>
          <w:rFonts w:ascii="Arial" w:hAnsi="Arial" w:cs="Arial"/>
          <w:noProof/>
          <w:sz w:val="18"/>
          <w:szCs w:val="18"/>
          <w:lang w:eastAsia="en-US"/>
        </w:rPr>
        <w:t xml:space="preserve"> 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>Co</w:t>
      </w:r>
      <w:r w:rsidRPr="001F7636">
        <w:rPr>
          <w:rFonts w:ascii="Arial" w:hAnsi="Arial" w:cs="Arial"/>
          <w:noProof/>
          <w:sz w:val="18"/>
          <w:szCs w:val="18"/>
          <w:vertAlign w:val="superscript"/>
          <w:lang w:eastAsia="en-US"/>
        </w:rPr>
        <w:t>2+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="00CC5C91">
        <w:rPr>
          <w:rFonts w:ascii="Arial" w:hAnsi="Arial" w:cs="Arial"/>
          <w:noProof/>
          <w:sz w:val="18"/>
          <w:szCs w:val="18"/>
          <w:lang w:eastAsia="en-US"/>
        </w:rPr>
        <w:t xml:space="preserve">  </w:t>
      </w:r>
      <w:r w:rsidR="00F412CC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>OC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b/>
          <w:noProof/>
          <w:sz w:val="18"/>
          <w:szCs w:val="18"/>
          <w:u w:val="single"/>
          <w:lang w:eastAsia="en-US"/>
        </w:rPr>
      </w:pP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>N3</w:t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8C75B8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OH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30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3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63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EC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1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30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4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79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3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9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0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49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1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4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7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73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2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70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03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1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1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9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14</w:t>
      </w:r>
    </w:p>
    <w:p w:rsidR="001708F5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63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34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1F7636" w:rsidRPr="001F7636" w:rsidRDefault="001F7636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b/>
          <w:noProof/>
          <w:sz w:val="18"/>
          <w:szCs w:val="18"/>
          <w:u w:val="single"/>
          <w:lang w:eastAsia="en-US"/>
        </w:rPr>
      </w:pP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>N4</w:t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8C75B8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OH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300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3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78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EC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7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30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5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92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2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47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8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98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3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6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48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10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57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781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0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59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38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786</w:t>
      </w:r>
    </w:p>
    <w:p w:rsidR="001708F5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40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53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1F7636" w:rsidRPr="001F7636" w:rsidRDefault="001F7636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</w:p>
    <w:p w:rsidR="001708F5" w:rsidRPr="001F7636" w:rsidRDefault="00023724" w:rsidP="001708F5">
      <w:pPr>
        <w:spacing w:after="80" w:line="240" w:lineRule="auto"/>
        <w:rPr>
          <w:rFonts w:ascii="Arial" w:hAnsi="Arial" w:cs="Arial"/>
          <w:b/>
          <w:noProof/>
          <w:sz w:val="18"/>
          <w:szCs w:val="18"/>
          <w:u w:val="single"/>
          <w:lang w:eastAsia="en-US"/>
        </w:rPr>
      </w:pPr>
      <w:r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>Ph</w:t>
      </w:r>
      <w:r w:rsidR="001708F5"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1708F5"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1708F5"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8C75B8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1708F5"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OH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28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0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42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EC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7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28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17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56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6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8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6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36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50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3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3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56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9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3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03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60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0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69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51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14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90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5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6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6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36</w:t>
      </w:r>
    </w:p>
    <w:p w:rsidR="001708F5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67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38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1F7636" w:rsidRPr="001F7636" w:rsidRDefault="001F7636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b/>
          <w:noProof/>
          <w:sz w:val="18"/>
          <w:szCs w:val="18"/>
          <w:u w:val="single"/>
          <w:lang w:eastAsia="en-US"/>
        </w:rPr>
      </w:pP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>Ben</w:t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="008C75B8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  <w:r w:rsidRPr="001F7636">
        <w:rPr>
          <w:rFonts w:ascii="Arial" w:hAnsi="Arial" w:cs="Arial"/>
          <w:b/>
          <w:noProof/>
          <w:sz w:val="18"/>
          <w:szCs w:val="18"/>
          <w:u w:val="single"/>
          <w:lang w:eastAsia="en-US"/>
        </w:rPr>
        <w:tab/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OH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9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298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0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71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EC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5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30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1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186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5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4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3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16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1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9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4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3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81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I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45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32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436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71</w:t>
      </w:r>
    </w:p>
    <w:p w:rsidR="001708F5" w:rsidRPr="001F7636" w:rsidRDefault="009A3293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>
        <w:rPr>
          <w:rFonts w:ascii="Arial" w:hAnsi="Arial" w:cs="Arial"/>
          <w:noProof/>
          <w:sz w:val="18"/>
          <w:szCs w:val="18"/>
          <w:lang w:eastAsia="en-US"/>
        </w:rPr>
        <w:t>I3</w:t>
      </w:r>
      <w:r>
        <w:rPr>
          <w:rFonts w:ascii="Arial" w:hAnsi="Arial" w:cs="Arial"/>
          <w:noProof/>
          <w:sz w:val="18"/>
          <w:szCs w:val="18"/>
          <w:lang w:eastAsia="en-US"/>
        </w:rPr>
        <w:tab/>
        <w:t>1.644</w:t>
      </w:r>
      <w:r>
        <w:rPr>
          <w:rFonts w:ascii="Arial" w:hAnsi="Arial" w:cs="Arial"/>
          <w:noProof/>
          <w:sz w:val="18"/>
          <w:szCs w:val="18"/>
          <w:lang w:eastAsia="en-US"/>
        </w:rPr>
        <w:tab/>
        <w:t>-0.905</w:t>
      </w:r>
      <w:r>
        <w:rPr>
          <w:rFonts w:ascii="Arial" w:hAnsi="Arial" w:cs="Arial"/>
          <w:noProof/>
          <w:sz w:val="18"/>
          <w:szCs w:val="18"/>
          <w:lang w:eastAsia="en-US"/>
        </w:rPr>
        <w:tab/>
        <w:t>1.4316</w:t>
      </w:r>
      <w:r>
        <w:rPr>
          <w:rFonts w:ascii="Arial" w:hAnsi="Arial" w:cs="Arial"/>
          <w:noProof/>
          <w:sz w:val="18"/>
          <w:szCs w:val="18"/>
          <w:lang w:eastAsia="en-US"/>
        </w:rPr>
        <w:tab/>
        <w:t>-0.859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96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="009A3293">
        <w:rPr>
          <w:rFonts w:ascii="Arial" w:hAnsi="Arial" w:cs="Arial"/>
          <w:noProof/>
          <w:sz w:val="18"/>
          <w:szCs w:val="18"/>
          <w:lang w:eastAsia="en-US"/>
        </w:rPr>
        <w:t>-0.968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>TS3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639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7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1.144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829</w:t>
      </w:r>
    </w:p>
    <w:p w:rsidR="001708F5" w:rsidRPr="001F7636" w:rsidRDefault="001708F5" w:rsidP="001708F5">
      <w:pPr>
        <w:spacing w:after="80" w:line="240" w:lineRule="auto"/>
        <w:rPr>
          <w:rFonts w:ascii="Arial" w:hAnsi="Arial" w:cs="Arial"/>
          <w:noProof/>
          <w:sz w:val="18"/>
          <w:szCs w:val="18"/>
          <w:lang w:eastAsia="en-US"/>
        </w:rPr>
      </w:pP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1.034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 xml:space="preserve"> </w:t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</w:r>
      <w:r w:rsidRPr="001F7636">
        <w:rPr>
          <w:rFonts w:ascii="Arial" w:hAnsi="Arial" w:cs="Arial"/>
          <w:noProof/>
          <w:sz w:val="18"/>
          <w:szCs w:val="18"/>
          <w:lang w:eastAsia="en-US"/>
        </w:rPr>
        <w:tab/>
        <w:t>-0.965</w:t>
      </w:r>
      <w:r w:rsidR="001F7636">
        <w:rPr>
          <w:rFonts w:ascii="Arial" w:hAnsi="Arial" w:cs="Arial"/>
          <w:noProof/>
          <w:sz w:val="18"/>
          <w:szCs w:val="18"/>
          <w:lang w:eastAsia="en-US"/>
        </w:rPr>
        <w:t>*</w:t>
      </w:r>
    </w:p>
    <w:p w:rsidR="00850242" w:rsidRDefault="00850242" w:rsidP="00850242"/>
    <w:sectPr w:rsidR="00850242" w:rsidSect="00F46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24"/>
    <w:rsid w:val="00004EF0"/>
    <w:rsid w:val="00023724"/>
    <w:rsid w:val="00045130"/>
    <w:rsid w:val="0008462F"/>
    <w:rsid w:val="000D35CC"/>
    <w:rsid w:val="000F6551"/>
    <w:rsid w:val="0013315F"/>
    <w:rsid w:val="00142201"/>
    <w:rsid w:val="001708F5"/>
    <w:rsid w:val="00180D1E"/>
    <w:rsid w:val="00182FDA"/>
    <w:rsid w:val="001D0815"/>
    <w:rsid w:val="001D23E3"/>
    <w:rsid w:val="001E65AB"/>
    <w:rsid w:val="001F7636"/>
    <w:rsid w:val="0020635B"/>
    <w:rsid w:val="00206713"/>
    <w:rsid w:val="00224E67"/>
    <w:rsid w:val="00235C22"/>
    <w:rsid w:val="00252FDA"/>
    <w:rsid w:val="00292A11"/>
    <w:rsid w:val="00293B49"/>
    <w:rsid w:val="002949FF"/>
    <w:rsid w:val="002D22FF"/>
    <w:rsid w:val="002D7178"/>
    <w:rsid w:val="002E20FE"/>
    <w:rsid w:val="002F6FB9"/>
    <w:rsid w:val="003232C9"/>
    <w:rsid w:val="003500BF"/>
    <w:rsid w:val="003517E7"/>
    <w:rsid w:val="00374FAF"/>
    <w:rsid w:val="00385A3F"/>
    <w:rsid w:val="003B1346"/>
    <w:rsid w:val="003F323E"/>
    <w:rsid w:val="004238D2"/>
    <w:rsid w:val="00455BE3"/>
    <w:rsid w:val="004C5EEA"/>
    <w:rsid w:val="004C6CD8"/>
    <w:rsid w:val="00503C38"/>
    <w:rsid w:val="00542BBF"/>
    <w:rsid w:val="00543B18"/>
    <w:rsid w:val="00557063"/>
    <w:rsid w:val="00576AEF"/>
    <w:rsid w:val="0058767B"/>
    <w:rsid w:val="005C7CCB"/>
    <w:rsid w:val="00605181"/>
    <w:rsid w:val="00615A5A"/>
    <w:rsid w:val="00630081"/>
    <w:rsid w:val="00682398"/>
    <w:rsid w:val="00684264"/>
    <w:rsid w:val="006D176D"/>
    <w:rsid w:val="006F2DBE"/>
    <w:rsid w:val="00701FD6"/>
    <w:rsid w:val="007038DC"/>
    <w:rsid w:val="007040D4"/>
    <w:rsid w:val="00742067"/>
    <w:rsid w:val="007550B0"/>
    <w:rsid w:val="00770825"/>
    <w:rsid w:val="00786DF1"/>
    <w:rsid w:val="007C26CE"/>
    <w:rsid w:val="007D0AA9"/>
    <w:rsid w:val="00817993"/>
    <w:rsid w:val="00842661"/>
    <w:rsid w:val="00846ACC"/>
    <w:rsid w:val="00850242"/>
    <w:rsid w:val="00861498"/>
    <w:rsid w:val="008936D0"/>
    <w:rsid w:val="008C75B8"/>
    <w:rsid w:val="008D2872"/>
    <w:rsid w:val="008D4B34"/>
    <w:rsid w:val="0098003E"/>
    <w:rsid w:val="009A2C39"/>
    <w:rsid w:val="009A3293"/>
    <w:rsid w:val="009A423F"/>
    <w:rsid w:val="009C3C8E"/>
    <w:rsid w:val="00A116B7"/>
    <w:rsid w:val="00A72E9E"/>
    <w:rsid w:val="00A76F75"/>
    <w:rsid w:val="00AA4FAD"/>
    <w:rsid w:val="00AA6141"/>
    <w:rsid w:val="00AF5C82"/>
    <w:rsid w:val="00B10397"/>
    <w:rsid w:val="00B25632"/>
    <w:rsid w:val="00B267F5"/>
    <w:rsid w:val="00B62B16"/>
    <w:rsid w:val="00B919F6"/>
    <w:rsid w:val="00BA116C"/>
    <w:rsid w:val="00BA35B5"/>
    <w:rsid w:val="00BC1624"/>
    <w:rsid w:val="00BC47A6"/>
    <w:rsid w:val="00C018CC"/>
    <w:rsid w:val="00C04A88"/>
    <w:rsid w:val="00C3124E"/>
    <w:rsid w:val="00C511E6"/>
    <w:rsid w:val="00C72352"/>
    <w:rsid w:val="00CC1A62"/>
    <w:rsid w:val="00CC5C91"/>
    <w:rsid w:val="00CD6624"/>
    <w:rsid w:val="00D02947"/>
    <w:rsid w:val="00D274F1"/>
    <w:rsid w:val="00D46CFE"/>
    <w:rsid w:val="00D56BF0"/>
    <w:rsid w:val="00D60EAA"/>
    <w:rsid w:val="00D71A84"/>
    <w:rsid w:val="00D764A3"/>
    <w:rsid w:val="00DF3BA8"/>
    <w:rsid w:val="00E203D9"/>
    <w:rsid w:val="00E4180F"/>
    <w:rsid w:val="00E573B2"/>
    <w:rsid w:val="00F412CC"/>
    <w:rsid w:val="00F4681C"/>
    <w:rsid w:val="00F70FB8"/>
    <w:rsid w:val="00F71D12"/>
    <w:rsid w:val="00FB3556"/>
    <w:rsid w:val="00FE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624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111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27021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60145168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1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454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30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74065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8FDB96-AA01-4CE6-A6F5-F08A6D3F0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12</dc:creator>
  <cp:lastModifiedBy>lau12</cp:lastModifiedBy>
  <cp:revision>3</cp:revision>
  <cp:lastPrinted>2013-04-16T20:27:00Z</cp:lastPrinted>
  <dcterms:created xsi:type="dcterms:W3CDTF">2013-05-14T23:21:00Z</dcterms:created>
  <dcterms:modified xsi:type="dcterms:W3CDTF">2013-05-14T23:22:00Z</dcterms:modified>
</cp:coreProperties>
</file>